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F8E2B" w14:textId="7D6DC1B0" w:rsidR="0010559D" w:rsidRDefault="0010559D" w:rsidP="0010559D"/>
    <w:p w14:paraId="268B6ACE" w14:textId="1ED36F7A" w:rsidR="00962AD1" w:rsidRDefault="00962AD1" w:rsidP="00B40A49">
      <w:pPr>
        <w:jc w:val="both"/>
      </w:pPr>
      <w:r w:rsidRPr="00EA2FE3">
        <w:rPr>
          <w:b/>
          <w:bCs/>
        </w:rPr>
        <w:t>Supplementary Figure 6.</w:t>
      </w:r>
      <w:r>
        <w:t xml:space="preserve"> QQ </w:t>
      </w:r>
      <w:r w:rsidR="0034447F">
        <w:t>(upper) and</w:t>
      </w:r>
      <w:r>
        <w:t xml:space="preserve"> Manhattan (</w:t>
      </w:r>
      <w:r w:rsidR="0034447F">
        <w:t>lower</w:t>
      </w:r>
      <w:r>
        <w:t>) plots for All-ancestry female 95</w:t>
      </w:r>
      <w:r w:rsidR="0034447F">
        <w:t>th</w:t>
      </w:r>
      <w:r w:rsidR="00996786">
        <w:t xml:space="preserve"> percentile</w:t>
      </w:r>
      <w:r>
        <w:t xml:space="preserve"> severely obese vs 5</w:t>
      </w:r>
      <w:r w:rsidR="0034447F">
        <w:t>th</w:t>
      </w:r>
      <w:r>
        <w:t xml:space="preserve"> to 50</w:t>
      </w:r>
      <w:r w:rsidR="0034447F">
        <w:t>th</w:t>
      </w:r>
      <w:r w:rsidR="00996786">
        <w:t xml:space="preserve"> percentile</w:t>
      </w:r>
      <w:r>
        <w:t xml:space="preserve"> normal weight controls. Black dots in QQ plot denote expected vs observed -log 10 p-values for association without controlling for known obesity loci, while dark orange </w:t>
      </w:r>
      <w:r w:rsidR="0034447F">
        <w:t xml:space="preserve">dots </w:t>
      </w:r>
      <w:r>
        <w:t xml:space="preserve">denote expected vs observed after controlling for known obesity loci. Blue dots in Manhattan plot denote known signals and red </w:t>
      </w:r>
      <w:r w:rsidR="0034447F">
        <w:t xml:space="preserve">dots </w:t>
      </w:r>
      <w:r>
        <w:t>suggest possible novel signals.</w:t>
      </w:r>
    </w:p>
    <w:p w14:paraId="39D3CF0A" w14:textId="5A4D588A" w:rsidR="0010559D" w:rsidRDefault="00962AD1" w:rsidP="00EA2FE3">
      <w:pPr>
        <w:jc w:val="center"/>
      </w:pPr>
      <w:r w:rsidRPr="00962AD1">
        <w:rPr>
          <w:noProof/>
        </w:rPr>
        <w:drawing>
          <wp:inline distT="0" distB="0" distL="0" distR="0" wp14:anchorId="18922B99" wp14:editId="252F418D">
            <wp:extent cx="3300984" cy="3044952"/>
            <wp:effectExtent l="0" t="0" r="0" b="3175"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BF9EF447-6AD7-4C2E-BF6C-46D2D2B7C705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BF9EF447-6AD7-4C2E-BF6C-46D2D2B7C7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317"/>
                    <a:stretch/>
                  </pic:blipFill>
                  <pic:spPr bwMode="auto">
                    <a:xfrm>
                      <a:off x="0" y="0"/>
                      <a:ext cx="3300984" cy="304495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44A95B3" w14:textId="509CD8F5" w:rsidR="00962AD1" w:rsidRDefault="00962AD1" w:rsidP="00EA2FE3">
      <w:pPr>
        <w:jc w:val="center"/>
      </w:pPr>
      <w:r w:rsidRPr="00962AD1">
        <w:rPr>
          <w:noProof/>
        </w:rPr>
        <w:drawing>
          <wp:inline distT="0" distB="0" distL="0" distR="0" wp14:anchorId="1AACA965" wp14:editId="14B70A8E">
            <wp:extent cx="4023360" cy="2688336"/>
            <wp:effectExtent l="0" t="0" r="0" b="0"/>
            <wp:docPr id="7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9F4042F-5040-4E0C-A018-5F3AFA9EE442}"/>
                </a:ext>
              </a:extLst>
            </wp:docPr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9F4042F-5040-4E0C-A018-5F3AFA9EE44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>
                    <a:xfrm>
                      <a:off x="0" y="0"/>
                      <a:ext cx="4023360" cy="2688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C0DA4" w14:textId="5BCF7EFC" w:rsidR="00962AD1" w:rsidRDefault="00962AD1" w:rsidP="00962AD1"/>
    <w:p w14:paraId="2AD5810A" w14:textId="77777777" w:rsidR="00EA2FE3" w:rsidRDefault="00EA2FE3" w:rsidP="008D08B1"/>
    <w:sectPr w:rsidR="00EA2FE3" w:rsidSect="00EA2FE3">
      <w:pgSz w:w="15840" w:h="12240" w:orient="landscape"/>
      <w:pgMar w:top="450" w:right="1440" w:bottom="3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59D"/>
    <w:rsid w:val="000536FC"/>
    <w:rsid w:val="000B41CF"/>
    <w:rsid w:val="000B7B15"/>
    <w:rsid w:val="0010559D"/>
    <w:rsid w:val="00156107"/>
    <w:rsid w:val="0016738D"/>
    <w:rsid w:val="00192F31"/>
    <w:rsid w:val="002236B7"/>
    <w:rsid w:val="00296390"/>
    <w:rsid w:val="003040ED"/>
    <w:rsid w:val="003379F4"/>
    <w:rsid w:val="0034447F"/>
    <w:rsid w:val="00395BC7"/>
    <w:rsid w:val="003C6F2A"/>
    <w:rsid w:val="003D541D"/>
    <w:rsid w:val="004578CC"/>
    <w:rsid w:val="004868A3"/>
    <w:rsid w:val="004A3622"/>
    <w:rsid w:val="00552A3D"/>
    <w:rsid w:val="005732D5"/>
    <w:rsid w:val="005949D7"/>
    <w:rsid w:val="005A7FE7"/>
    <w:rsid w:val="00611652"/>
    <w:rsid w:val="006128DF"/>
    <w:rsid w:val="006775C0"/>
    <w:rsid w:val="007B34EF"/>
    <w:rsid w:val="007D5A43"/>
    <w:rsid w:val="00807816"/>
    <w:rsid w:val="00872867"/>
    <w:rsid w:val="00896542"/>
    <w:rsid w:val="008D08B1"/>
    <w:rsid w:val="008E5D2E"/>
    <w:rsid w:val="00925CFA"/>
    <w:rsid w:val="00962AD1"/>
    <w:rsid w:val="00996786"/>
    <w:rsid w:val="009D4B96"/>
    <w:rsid w:val="00A21781"/>
    <w:rsid w:val="00B40A49"/>
    <w:rsid w:val="00B6768E"/>
    <w:rsid w:val="00CA572A"/>
    <w:rsid w:val="00CF5F76"/>
    <w:rsid w:val="00DA11D6"/>
    <w:rsid w:val="00DD1300"/>
    <w:rsid w:val="00E624C5"/>
    <w:rsid w:val="00E66096"/>
    <w:rsid w:val="00EA2FE3"/>
    <w:rsid w:val="00F27AF3"/>
    <w:rsid w:val="00FA0A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DC0A"/>
  <w15:chartTrackingRefBased/>
  <w15:docId w15:val="{614D67E4-51F6-4C2B-8A5F-07F46826E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55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4447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3444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447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447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44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447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53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9C1368-0497-4E0E-B148-B89CACCB10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er, Mohammad</dc:creator>
  <cp:keywords/>
  <dc:description/>
  <cp:lastModifiedBy>Krishnan, Mohanraj</cp:lastModifiedBy>
  <cp:revision>3</cp:revision>
  <dcterms:created xsi:type="dcterms:W3CDTF">2025-08-20T00:41:00Z</dcterms:created>
  <dcterms:modified xsi:type="dcterms:W3CDTF">2025-08-20T00:48:00Z</dcterms:modified>
</cp:coreProperties>
</file>